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960" w:type="pct"/>
        <w:tblInd w:w="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53"/>
        <w:gridCol w:w="1912"/>
        <w:gridCol w:w="17"/>
        <w:gridCol w:w="20"/>
        <w:gridCol w:w="2268"/>
        <w:gridCol w:w="46"/>
        <w:gridCol w:w="2210"/>
        <w:gridCol w:w="66"/>
        <w:gridCol w:w="2109"/>
        <w:gridCol w:w="2207"/>
        <w:gridCol w:w="72"/>
        <w:gridCol w:w="2464"/>
      </w:tblGrid>
      <w:tr w:rsidR="008F08CA" w:rsidRPr="00D12E4B" w:rsidTr="00864B60">
        <w:tc>
          <w:tcPr>
            <w:tcW w:w="5000" w:type="pct"/>
            <w:gridSpan w:val="12"/>
            <w:tcBorders>
              <w:top w:val="nil"/>
              <w:left w:val="nil"/>
              <w:right w:val="nil"/>
            </w:tcBorders>
            <w:vAlign w:val="center"/>
          </w:tcPr>
          <w:p w:rsidR="008F08CA" w:rsidRPr="008F08CA" w:rsidRDefault="008F08CA" w:rsidP="008F08CA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Tab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S5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Excess relative risks of stomach cancer incidence in the study cohort associated with external gamma and internal alpha doses (for different lag periods and both sexes</w:t>
            </w:r>
            <w:r w:rsidR="005170E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, </w:t>
            </w:r>
            <w:proofErr w:type="spellStart"/>
            <w:r w:rsidR="005170E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mInd-adj</w:t>
            </w:r>
            <w:proofErr w:type="spellEnd"/>
            <w:r w:rsidR="005170E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model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) </w:t>
            </w:r>
          </w:p>
        </w:tc>
      </w:tr>
      <w:tr w:rsidR="008F08CA" w:rsidRPr="00D12E4B" w:rsidTr="00864B60">
        <w:tc>
          <w:tcPr>
            <w:tcW w:w="1039" w:type="pct"/>
            <w:gridSpan w:val="4"/>
            <w:vMerge w:val="restart"/>
            <w:vAlign w:val="center"/>
          </w:tcPr>
          <w:p w:rsidR="008F08CA" w:rsidRPr="008F08CA" w:rsidRDefault="008F08CA" w:rsidP="008F0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Estimate</w:t>
            </w:r>
          </w:p>
        </w:tc>
        <w:tc>
          <w:tcPr>
            <w:tcW w:w="3961" w:type="pct"/>
            <w:gridSpan w:val="8"/>
            <w:vAlign w:val="center"/>
          </w:tcPr>
          <w:p w:rsidR="008F08CA" w:rsidRPr="008F08CA" w:rsidRDefault="008F08CA" w:rsidP="008F0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ERR/</w:t>
            </w:r>
            <w:proofErr w:type="spellStart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Gy</w:t>
            </w:r>
            <w:proofErr w:type="spellEnd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(95%CI) for various lag periods</w:t>
            </w:r>
          </w:p>
        </w:tc>
      </w:tr>
      <w:tr w:rsidR="008F08CA" w:rsidRPr="008F08CA" w:rsidTr="00864B60">
        <w:tc>
          <w:tcPr>
            <w:tcW w:w="1039" w:type="pct"/>
            <w:gridSpan w:val="4"/>
            <w:vMerge/>
          </w:tcPr>
          <w:p w:rsidR="008F08CA" w:rsidRPr="008F08CA" w:rsidRDefault="008F08CA" w:rsidP="008F08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801" w:type="pct"/>
            <w:gridSpan w:val="2"/>
          </w:tcPr>
          <w:p w:rsidR="008F08CA" w:rsidRPr="008F08CA" w:rsidRDefault="008F08CA" w:rsidP="008F0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 y</w:t>
            </w:r>
          </w:p>
        </w:tc>
        <w:tc>
          <w:tcPr>
            <w:tcW w:w="788" w:type="pct"/>
            <w:gridSpan w:val="2"/>
          </w:tcPr>
          <w:p w:rsidR="008F08CA" w:rsidRPr="008F08CA" w:rsidRDefault="008F08CA" w:rsidP="008F0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5 y</w:t>
            </w:r>
          </w:p>
        </w:tc>
        <w:tc>
          <w:tcPr>
            <w:tcW w:w="730" w:type="pct"/>
          </w:tcPr>
          <w:p w:rsidR="008F08CA" w:rsidRPr="008F08CA" w:rsidRDefault="008F08CA" w:rsidP="008F0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0 y</w:t>
            </w:r>
          </w:p>
        </w:tc>
        <w:tc>
          <w:tcPr>
            <w:tcW w:w="764" w:type="pct"/>
          </w:tcPr>
          <w:p w:rsidR="008F08CA" w:rsidRPr="008F08CA" w:rsidRDefault="008F08CA" w:rsidP="008F0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5 y</w:t>
            </w:r>
          </w:p>
        </w:tc>
        <w:tc>
          <w:tcPr>
            <w:tcW w:w="879" w:type="pct"/>
            <w:gridSpan w:val="2"/>
          </w:tcPr>
          <w:p w:rsidR="008F08CA" w:rsidRPr="008F08CA" w:rsidRDefault="008F08CA" w:rsidP="008F0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0 y</w:t>
            </w:r>
          </w:p>
        </w:tc>
      </w:tr>
      <w:tr w:rsidR="008F08CA" w:rsidRPr="00D12E4B" w:rsidTr="00864B60">
        <w:tc>
          <w:tcPr>
            <w:tcW w:w="5000" w:type="pct"/>
            <w:gridSpan w:val="12"/>
          </w:tcPr>
          <w:p w:rsidR="008F08CA" w:rsidRPr="008F08CA" w:rsidRDefault="008F08CA" w:rsidP="008F0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ru-RU"/>
              </w:rPr>
            </w:pPr>
            <w:r w:rsidRPr="008F08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ru-RU"/>
              </w:rPr>
              <w:t xml:space="preserve">Model: ERR= </w:t>
            </w:r>
            <w:proofErr w:type="spellStart"/>
            <w:r w:rsidRPr="008F08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ru-RU"/>
              </w:rPr>
              <w:t>ERRed</w:t>
            </w:r>
            <w:proofErr w:type="spellEnd"/>
            <w:r w:rsidRPr="008F08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ru-RU"/>
              </w:rPr>
              <w:t xml:space="preserve"> + </w:t>
            </w:r>
            <w:proofErr w:type="spellStart"/>
            <w:r w:rsidRPr="008F08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ru-RU"/>
              </w:rPr>
              <w:t>ERRid</w:t>
            </w:r>
            <w:proofErr w:type="spellEnd"/>
            <w:r w:rsidRPr="008F08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ru-RU"/>
              </w:rPr>
              <w:t xml:space="preserve"> + </w:t>
            </w:r>
            <w:proofErr w:type="spellStart"/>
            <w:r w:rsidRPr="008F08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ru-RU"/>
              </w:rPr>
              <w:t>ERRsur</w:t>
            </w:r>
            <w:proofErr w:type="spellEnd"/>
          </w:p>
        </w:tc>
      </w:tr>
      <w:tr w:rsidR="008F08CA" w:rsidRPr="008F08CA" w:rsidTr="00864B60">
        <w:tc>
          <w:tcPr>
            <w:tcW w:w="1039" w:type="pct"/>
            <w:gridSpan w:val="4"/>
          </w:tcPr>
          <w:p w:rsidR="008F08CA" w:rsidRPr="008F08CA" w:rsidRDefault="008F08CA" w:rsidP="008F08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ERRed</w:t>
            </w:r>
            <w:proofErr w:type="spellEnd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/</w:t>
            </w:r>
            <w:proofErr w:type="spellStart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Gy</w:t>
            </w:r>
            <w:proofErr w:type="spellEnd"/>
          </w:p>
        </w:tc>
        <w:tc>
          <w:tcPr>
            <w:tcW w:w="801" w:type="pct"/>
            <w:gridSpan w:val="2"/>
            <w:vAlign w:val="bottom"/>
          </w:tcPr>
          <w:p w:rsidR="008F08CA" w:rsidRPr="008F08CA" w:rsidRDefault="00BF17F1" w:rsidP="008F0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6 (-0.02, 0.41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88" w:type="pct"/>
            <w:gridSpan w:val="2"/>
            <w:vAlign w:val="bottom"/>
          </w:tcPr>
          <w:p w:rsidR="008F08CA" w:rsidRPr="008F08CA" w:rsidRDefault="00227F9D" w:rsidP="00227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227F9D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</w:t>
            </w:r>
            <w:r w:rsidRPr="00227F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7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-0.0</w:t>
            </w:r>
            <w:r w:rsidRPr="00227F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</w:t>
            </w:r>
            <w:r w:rsidRPr="00227F9D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0.43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30" w:type="pct"/>
            <w:vAlign w:val="bottom"/>
          </w:tcPr>
          <w:p w:rsidR="008F08CA" w:rsidRPr="00B03C09" w:rsidRDefault="008F08CA" w:rsidP="00B0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03C09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</w:t>
            </w:r>
            <w:r w:rsidR="00B03C09" w:rsidRPr="00B03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</w:t>
            </w:r>
            <w:r w:rsidRPr="00B03C09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-0.0</w:t>
            </w:r>
            <w:r w:rsidR="00B03C09" w:rsidRPr="00B03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5</w:t>
            </w:r>
            <w:r w:rsidR="00B03C09" w:rsidRPr="00B03C09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0.36</w:t>
            </w:r>
            <w:r w:rsidRPr="00B03C09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4" w:type="pct"/>
            <w:vAlign w:val="bottom"/>
          </w:tcPr>
          <w:p w:rsidR="008F08CA" w:rsidRPr="008F08CA" w:rsidRDefault="000A2C14" w:rsidP="000A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A2C1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-0.05, </w:t>
            </w:r>
            <w:r w:rsidRPr="000A2C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</w:t>
            </w:r>
            <w:r w:rsidRPr="000A2C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5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879" w:type="pct"/>
            <w:gridSpan w:val="2"/>
            <w:vAlign w:val="bottom"/>
          </w:tcPr>
          <w:p w:rsidR="008F08CA" w:rsidRPr="00645284" w:rsidRDefault="00645284" w:rsidP="0064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64528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6</w:t>
            </w:r>
            <w:r w:rsidR="008F08CA" w:rsidRPr="0064528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-0.</w:t>
            </w:r>
            <w:r w:rsidRPr="006452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6</w:t>
            </w:r>
            <w:r w:rsidR="008F08CA" w:rsidRPr="0064528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="008F08CA" w:rsidRPr="0064528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0.</w:t>
            </w:r>
            <w:r w:rsidRPr="006452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9</w:t>
            </w:r>
            <w:r w:rsidR="008F08CA" w:rsidRPr="0064528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="008F08CA" w:rsidRPr="0064528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</w:tr>
      <w:tr w:rsidR="008F08CA" w:rsidRPr="00B03C09" w:rsidTr="00864B60">
        <w:tc>
          <w:tcPr>
            <w:tcW w:w="1039" w:type="pct"/>
            <w:gridSpan w:val="4"/>
          </w:tcPr>
          <w:p w:rsidR="008F08CA" w:rsidRPr="008F08CA" w:rsidRDefault="008F08CA" w:rsidP="008F08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ERRid</w:t>
            </w:r>
            <w:proofErr w:type="spellEnd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/</w:t>
            </w:r>
            <w:proofErr w:type="spellStart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Gy</w:t>
            </w:r>
            <w:proofErr w:type="spellEnd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males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*</w:t>
            </w:r>
          </w:p>
        </w:tc>
        <w:tc>
          <w:tcPr>
            <w:tcW w:w="801" w:type="pct"/>
            <w:gridSpan w:val="2"/>
            <w:vAlign w:val="bottom"/>
          </w:tcPr>
          <w:p w:rsidR="008F08CA" w:rsidRPr="008F08CA" w:rsidRDefault="008F08CA" w:rsidP="00BF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</w:t>
            </w:r>
            <w:r w:rsidR="00BF17F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8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.6</w:t>
            </w:r>
            <w:r w:rsidR="00BF17F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8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1.</w:t>
            </w:r>
            <w:r w:rsidR="00BF17F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58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88" w:type="pct"/>
            <w:gridSpan w:val="2"/>
            <w:vAlign w:val="bottom"/>
          </w:tcPr>
          <w:p w:rsidR="008F08CA" w:rsidRPr="008F08CA" w:rsidRDefault="008F08CA" w:rsidP="00227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</w:t>
            </w:r>
            <w:r w:rsidR="00227F9D" w:rsidRPr="00227F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8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(-0.</w:t>
            </w:r>
            <w:r w:rsidR="00227F9D" w:rsidRPr="00227F9D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0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1.</w:t>
            </w:r>
            <w:r w:rsidR="00227F9D" w:rsidRPr="00227F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65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730" w:type="pct"/>
            <w:vAlign w:val="bottom"/>
          </w:tcPr>
          <w:p w:rsidR="008F08CA" w:rsidRPr="00B03C09" w:rsidRDefault="008F08CA" w:rsidP="00B0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03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</w:t>
            </w:r>
            <w:r w:rsidR="00B03C09" w:rsidRPr="00B03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7 (-1.11</w:t>
            </w:r>
            <w:r w:rsidR="00B03C09" w:rsidRPr="00B03C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="00B03C09" w:rsidRPr="00B03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1.72</w:t>
            </w:r>
            <w:r w:rsidRPr="00B03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764" w:type="pct"/>
            <w:vAlign w:val="bottom"/>
          </w:tcPr>
          <w:p w:rsidR="008F08CA" w:rsidRPr="008F08CA" w:rsidRDefault="000A2C14" w:rsidP="000A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A2C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.17 (-1.24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Pr="000A2C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1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</w:t>
            </w:r>
            <w:r w:rsidRPr="000A2C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81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879" w:type="pct"/>
            <w:gridSpan w:val="2"/>
            <w:vAlign w:val="bottom"/>
          </w:tcPr>
          <w:p w:rsidR="008F08CA" w:rsidRPr="00645284" w:rsidRDefault="008F08CA" w:rsidP="0064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452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.</w:t>
            </w:r>
            <w:r w:rsidR="00645284" w:rsidRPr="006452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6 (-1.52</w:t>
            </w:r>
            <w:r w:rsidRPr="0064528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="00645284" w:rsidRPr="006452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1</w:t>
            </w:r>
            <w:r w:rsidRPr="006452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</w:t>
            </w:r>
            <w:r w:rsidR="00645284" w:rsidRPr="006452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0</w:t>
            </w:r>
            <w:r w:rsidRPr="0064528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Pr="006452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)</w:t>
            </w:r>
          </w:p>
        </w:tc>
      </w:tr>
      <w:tr w:rsidR="008F08CA" w:rsidRPr="008F08CA" w:rsidTr="00864B60">
        <w:tc>
          <w:tcPr>
            <w:tcW w:w="364" w:type="pct"/>
            <w:vMerge w:val="restart"/>
          </w:tcPr>
          <w:p w:rsidR="008F08CA" w:rsidRPr="00B03C09" w:rsidRDefault="008F08CA" w:rsidP="008F08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ERRsur</w:t>
            </w:r>
            <w:proofErr w:type="spellEnd"/>
          </w:p>
        </w:tc>
        <w:tc>
          <w:tcPr>
            <w:tcW w:w="674" w:type="pct"/>
            <w:gridSpan w:val="3"/>
          </w:tcPr>
          <w:p w:rsidR="008F08CA" w:rsidRPr="00B03C09" w:rsidRDefault="008F08CA" w:rsidP="008F08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03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</w:t>
            </w:r>
          </w:p>
        </w:tc>
        <w:tc>
          <w:tcPr>
            <w:tcW w:w="801" w:type="pct"/>
            <w:gridSpan w:val="2"/>
            <w:vAlign w:val="bottom"/>
          </w:tcPr>
          <w:p w:rsidR="008F08CA" w:rsidRPr="00B03C09" w:rsidRDefault="00BF17F1" w:rsidP="008F0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03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19 (-0.20, 0.72</w:t>
            </w:r>
            <w:r w:rsidR="008F08CA" w:rsidRPr="00B03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788" w:type="pct"/>
            <w:gridSpan w:val="2"/>
            <w:vAlign w:val="bottom"/>
          </w:tcPr>
          <w:p w:rsidR="008F08CA" w:rsidRPr="00B03C09" w:rsidRDefault="00227F9D" w:rsidP="00227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03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19 (-0.20</w:t>
            </w:r>
            <w:r w:rsidR="008F08CA" w:rsidRPr="00B03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0.</w:t>
            </w:r>
            <w:r w:rsidRPr="00227F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71</w:t>
            </w:r>
            <w:r w:rsidR="008F08CA" w:rsidRPr="00B03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730" w:type="pct"/>
            <w:vAlign w:val="bottom"/>
          </w:tcPr>
          <w:p w:rsidR="008F08CA" w:rsidRPr="00B03C09" w:rsidRDefault="008F08CA" w:rsidP="00B0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03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1</w:t>
            </w:r>
            <w:r w:rsidR="00B03C09" w:rsidRPr="00B03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6 (-0.22</w:t>
            </w:r>
            <w:r w:rsidRPr="00B03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0.</w:t>
            </w:r>
            <w:r w:rsidR="00B03C09" w:rsidRPr="00B03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67</w:t>
            </w:r>
            <w:r w:rsidRPr="00B03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764" w:type="pct"/>
            <w:vAlign w:val="bottom"/>
          </w:tcPr>
          <w:p w:rsidR="008F08CA" w:rsidRPr="008F08CA" w:rsidRDefault="008F08CA" w:rsidP="000A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03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</w:t>
            </w:r>
            <w:r w:rsidR="000A2C14" w:rsidRPr="000A2C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5</w:t>
            </w:r>
            <w:r w:rsidR="000A2C14" w:rsidRPr="00B03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(-0.2</w:t>
            </w:r>
            <w:r w:rsidR="000A2C14" w:rsidRPr="000A2C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8</w:t>
            </w:r>
            <w:r w:rsidR="000A2C14" w:rsidRPr="008F08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Pr="00B03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0.</w:t>
            </w:r>
            <w:r w:rsidR="000A2C14" w:rsidRPr="000A2C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65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879" w:type="pct"/>
            <w:gridSpan w:val="2"/>
            <w:vAlign w:val="bottom"/>
          </w:tcPr>
          <w:p w:rsidR="008F08CA" w:rsidRPr="00645284" w:rsidRDefault="00645284" w:rsidP="0064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64528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</w:t>
            </w:r>
            <w:r w:rsidR="008F08CA" w:rsidRPr="0064528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 (-0.</w:t>
            </w:r>
            <w:r w:rsidRPr="006452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7</w:t>
            </w:r>
            <w:r w:rsidR="008F08CA" w:rsidRPr="0064528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="008F08CA" w:rsidRPr="0064528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0.</w:t>
            </w:r>
            <w:r w:rsidRPr="006452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56</w:t>
            </w:r>
            <w:r w:rsidR="008F08CA" w:rsidRPr="0064528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="008F08CA" w:rsidRPr="0064528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</w:tr>
      <w:tr w:rsidR="008F08CA" w:rsidRPr="008F08CA" w:rsidTr="00864B60">
        <w:tc>
          <w:tcPr>
            <w:tcW w:w="364" w:type="pct"/>
            <w:vMerge/>
          </w:tcPr>
          <w:p w:rsidR="008F08CA" w:rsidRPr="008F08CA" w:rsidRDefault="008F08CA" w:rsidP="008F08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74" w:type="pct"/>
            <w:gridSpan w:val="3"/>
          </w:tcPr>
          <w:p w:rsidR="008F08CA" w:rsidRPr="008F08CA" w:rsidRDefault="008F08CA" w:rsidP="008F08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801" w:type="pct"/>
            <w:gridSpan w:val="2"/>
            <w:vAlign w:val="bottom"/>
          </w:tcPr>
          <w:p w:rsidR="008F08CA" w:rsidRPr="008F08CA" w:rsidRDefault="008F08CA" w:rsidP="00BF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</w:t>
            </w:r>
            <w:r w:rsidR="00BF17F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54</w:t>
            </w:r>
            <w:r w:rsidR="00BF17F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-0.11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1.</w:t>
            </w:r>
            <w:r w:rsidR="00BF17F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45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88" w:type="pct"/>
            <w:gridSpan w:val="2"/>
            <w:vAlign w:val="bottom"/>
          </w:tcPr>
          <w:p w:rsidR="008F08CA" w:rsidRPr="008F08CA" w:rsidRDefault="008F08CA" w:rsidP="00227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</w:t>
            </w:r>
            <w:r w:rsidR="00227F9D" w:rsidRPr="00227F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54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-0.1</w:t>
            </w:r>
            <w:r w:rsidR="00227F9D" w:rsidRPr="00227F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1.</w:t>
            </w:r>
            <w:r w:rsidR="00227F9D" w:rsidRPr="00227F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46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30" w:type="pct"/>
            <w:vAlign w:val="bottom"/>
          </w:tcPr>
          <w:p w:rsidR="008F08CA" w:rsidRPr="00B03C09" w:rsidRDefault="008F08CA" w:rsidP="00B0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03C09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</w:t>
            </w:r>
            <w:r w:rsidR="00B03C09" w:rsidRPr="00B03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53</w:t>
            </w:r>
            <w:r w:rsidRPr="00B03C09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-0.</w:t>
            </w:r>
            <w:r w:rsidR="00B03C09" w:rsidRPr="00B03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9</w:t>
            </w:r>
            <w:r w:rsidRPr="00B03C09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1.</w:t>
            </w:r>
            <w:r w:rsidR="00B03C09" w:rsidRPr="00B03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42</w:t>
            </w:r>
            <w:r w:rsidRPr="00B03C09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4" w:type="pct"/>
            <w:vAlign w:val="bottom"/>
          </w:tcPr>
          <w:p w:rsidR="008F08CA" w:rsidRPr="008F08CA" w:rsidRDefault="008F08CA" w:rsidP="000A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</w:t>
            </w:r>
            <w:r w:rsidR="000A2C14" w:rsidRPr="000A2C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53</w:t>
            </w:r>
            <w:r w:rsidR="000A2C14" w:rsidRPr="000A2C1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-0.21</w:t>
            </w:r>
            <w:r w:rsidR="000A2C14" w:rsidRPr="008F08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1.</w:t>
            </w:r>
            <w:r w:rsidR="000A2C14" w:rsidRPr="000A2C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40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879" w:type="pct"/>
            <w:gridSpan w:val="2"/>
            <w:vAlign w:val="bottom"/>
          </w:tcPr>
          <w:p w:rsidR="008F08CA" w:rsidRPr="00645284" w:rsidRDefault="008F08CA" w:rsidP="0064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64528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</w:t>
            </w:r>
            <w:r w:rsidR="00645284" w:rsidRPr="006452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54</w:t>
            </w:r>
            <w:r w:rsidRPr="0064528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-0.</w:t>
            </w:r>
            <w:r w:rsidR="00645284" w:rsidRPr="006452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8</w:t>
            </w:r>
            <w:r w:rsidRPr="0064528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Pr="0064528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1.</w:t>
            </w:r>
            <w:r w:rsidR="00645284" w:rsidRPr="006452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5</w:t>
            </w:r>
            <w:r w:rsidRPr="0064528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Pr="0064528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</w:tr>
      <w:tr w:rsidR="008F08CA" w:rsidRPr="008F08CA" w:rsidTr="00864B60">
        <w:tc>
          <w:tcPr>
            <w:tcW w:w="364" w:type="pct"/>
            <w:vMerge/>
          </w:tcPr>
          <w:p w:rsidR="008F08CA" w:rsidRPr="008F08CA" w:rsidRDefault="008F08CA" w:rsidP="008F08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74" w:type="pct"/>
            <w:gridSpan w:val="3"/>
          </w:tcPr>
          <w:p w:rsidR="008F08CA" w:rsidRPr="008F08CA" w:rsidRDefault="008F08CA" w:rsidP="008F08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(males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*</w:t>
            </w:r>
          </w:p>
        </w:tc>
        <w:tc>
          <w:tcPr>
            <w:tcW w:w="801" w:type="pct"/>
            <w:gridSpan w:val="2"/>
            <w:vAlign w:val="bottom"/>
          </w:tcPr>
          <w:p w:rsidR="008F08CA" w:rsidRPr="008F08CA" w:rsidRDefault="008F08CA" w:rsidP="00BF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</w:t>
            </w:r>
            <w:r w:rsidR="00BF17F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41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-0.4</w:t>
            </w:r>
            <w:r w:rsidR="00BF17F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1.</w:t>
            </w:r>
            <w:r w:rsidR="00BF17F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83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88" w:type="pct"/>
            <w:gridSpan w:val="2"/>
            <w:vAlign w:val="bottom"/>
          </w:tcPr>
          <w:p w:rsidR="008F08CA" w:rsidRPr="008F08CA" w:rsidRDefault="008F08CA" w:rsidP="00227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</w:t>
            </w:r>
            <w:r w:rsidR="00227F9D" w:rsidRPr="00227F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41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-0.4</w:t>
            </w:r>
            <w:r w:rsidR="00227F9D" w:rsidRPr="00227F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1.</w:t>
            </w:r>
            <w:r w:rsidR="00227F9D" w:rsidRPr="00227F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82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30" w:type="pct"/>
            <w:vAlign w:val="bottom"/>
          </w:tcPr>
          <w:p w:rsidR="008F08CA" w:rsidRPr="00B03C09" w:rsidRDefault="008F08CA" w:rsidP="00B0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03C09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</w:t>
            </w:r>
            <w:r w:rsidR="00B03C09" w:rsidRPr="00B03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7</w:t>
            </w:r>
            <w:r w:rsidRPr="00B03C09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-0.4</w:t>
            </w:r>
            <w:r w:rsidR="00B03C09" w:rsidRPr="00B03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</w:t>
            </w:r>
            <w:r w:rsidRPr="00B03C09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1.</w:t>
            </w:r>
            <w:r w:rsidR="00B03C09" w:rsidRPr="00B03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73</w:t>
            </w:r>
            <w:r w:rsidRPr="00B03C09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4" w:type="pct"/>
            <w:vAlign w:val="bottom"/>
          </w:tcPr>
          <w:p w:rsidR="008F08CA" w:rsidRPr="008F08CA" w:rsidRDefault="008F08CA" w:rsidP="000A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</w:t>
            </w:r>
            <w:r w:rsidR="000A2C14" w:rsidRPr="000A2C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5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-0.4</w:t>
            </w:r>
            <w:r w:rsidR="000A2C14" w:rsidRPr="000A2C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</w:t>
            </w:r>
            <w:r w:rsidR="000A2C14" w:rsidRPr="000A2C1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1.6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)</w:t>
            </w:r>
          </w:p>
        </w:tc>
        <w:tc>
          <w:tcPr>
            <w:tcW w:w="879" w:type="pct"/>
            <w:gridSpan w:val="2"/>
            <w:vAlign w:val="bottom"/>
          </w:tcPr>
          <w:p w:rsidR="008F08CA" w:rsidRPr="00645284" w:rsidRDefault="00645284" w:rsidP="0064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64528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7 (-0</w:t>
            </w:r>
            <w:r w:rsidR="008F08CA" w:rsidRPr="0064528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</w:t>
            </w:r>
            <w:r w:rsidRPr="006452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63</w:t>
            </w:r>
            <w:r w:rsidR="008F08CA" w:rsidRPr="0064528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Pr="0064528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1.38</w:t>
            </w:r>
            <w:r w:rsidR="008F08CA" w:rsidRPr="0064528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="008F08CA" w:rsidRPr="0064528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</w:tr>
      <w:tr w:rsidR="008F08CA" w:rsidRPr="008F08CA" w:rsidTr="00864B60">
        <w:tc>
          <w:tcPr>
            <w:tcW w:w="364" w:type="pct"/>
            <w:vMerge/>
          </w:tcPr>
          <w:p w:rsidR="008F08CA" w:rsidRPr="008F08CA" w:rsidRDefault="008F08CA" w:rsidP="008F08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74" w:type="pct"/>
            <w:gridSpan w:val="3"/>
          </w:tcPr>
          <w:p w:rsidR="008F08CA" w:rsidRPr="008F08CA" w:rsidRDefault="008F08CA" w:rsidP="008F08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–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 (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males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*</w:t>
            </w:r>
          </w:p>
        </w:tc>
        <w:tc>
          <w:tcPr>
            <w:tcW w:w="801" w:type="pct"/>
            <w:gridSpan w:val="2"/>
            <w:vAlign w:val="bottom"/>
          </w:tcPr>
          <w:p w:rsidR="008F08CA" w:rsidRPr="008F08CA" w:rsidRDefault="00BF17F1" w:rsidP="00BF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63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0.09, 4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6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88" w:type="pct"/>
            <w:gridSpan w:val="2"/>
            <w:vAlign w:val="bottom"/>
          </w:tcPr>
          <w:p w:rsidR="008F08CA" w:rsidRPr="008F08CA" w:rsidRDefault="00227F9D" w:rsidP="00227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227F9D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6</w:t>
            </w:r>
            <w:r w:rsidRPr="00227F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0.08, 4.1</w:t>
            </w:r>
            <w:r w:rsidRPr="00227F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30" w:type="pct"/>
            <w:vAlign w:val="bottom"/>
          </w:tcPr>
          <w:p w:rsidR="008F08CA" w:rsidRPr="00B03C09" w:rsidRDefault="00B03C09" w:rsidP="00B0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03C09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6</w:t>
            </w:r>
            <w:r w:rsidRPr="00B03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</w:t>
            </w:r>
            <w:r w:rsidR="008F08CA" w:rsidRPr="00B03C09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0.13, 4.0</w:t>
            </w:r>
            <w:r w:rsidRPr="00B03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</w:t>
            </w:r>
            <w:r w:rsidR="008F08CA" w:rsidRPr="00B03C09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4" w:type="pct"/>
            <w:vAlign w:val="bottom"/>
          </w:tcPr>
          <w:p w:rsidR="008F08CA" w:rsidRPr="008F08CA" w:rsidRDefault="008F08CA" w:rsidP="000A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</w:t>
            </w:r>
            <w:r w:rsidR="000A2C14" w:rsidRPr="000A2C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58</w:t>
            </w:r>
            <w:r w:rsidR="000A2C14" w:rsidRPr="000A2C1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0.13, </w:t>
            </w:r>
            <w:r w:rsidR="000A2C14" w:rsidRPr="000A2C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</w:t>
            </w:r>
            <w:r w:rsidR="000A2C14" w:rsidRPr="000A2C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98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879" w:type="pct"/>
            <w:gridSpan w:val="2"/>
            <w:vAlign w:val="bottom"/>
          </w:tcPr>
          <w:p w:rsidR="008F08CA" w:rsidRPr="00645284" w:rsidRDefault="00645284" w:rsidP="0064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64528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</w:t>
            </w:r>
            <w:r w:rsidRPr="006452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63</w:t>
            </w:r>
            <w:r w:rsidRPr="0064528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-</w:t>
            </w:r>
            <w:r w:rsidRPr="006452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</w:t>
            </w:r>
            <w:r w:rsidR="008F08CA" w:rsidRPr="0064528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</w:t>
            </w:r>
            <w:r w:rsidRPr="006452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9</w:t>
            </w:r>
            <w:r w:rsidR="008F08CA" w:rsidRPr="0064528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="008F08CA" w:rsidRPr="0064528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3.4</w:t>
            </w:r>
            <w:r w:rsidRPr="006452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5</w:t>
            </w:r>
            <w:r w:rsidR="008F08CA" w:rsidRPr="0064528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="008F08CA" w:rsidRPr="0064528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</w:tr>
      <w:tr w:rsidR="008F08CA" w:rsidRPr="008F08CA" w:rsidTr="00864B60">
        <w:tc>
          <w:tcPr>
            <w:tcW w:w="5000" w:type="pct"/>
            <w:gridSpan w:val="12"/>
          </w:tcPr>
          <w:p w:rsidR="008F08CA" w:rsidRPr="008F08CA" w:rsidRDefault="008F08CA" w:rsidP="008F0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r w:rsidRPr="008F08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ru-RU"/>
              </w:rPr>
              <w:t>Model:</w:t>
            </w:r>
            <w:r w:rsidRPr="008F08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 xml:space="preserve"> ERR = </w:t>
            </w:r>
            <w:proofErr w:type="spellStart"/>
            <w:r w:rsidRPr="008F08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ERRed</w:t>
            </w:r>
            <w:proofErr w:type="spellEnd"/>
          </w:p>
        </w:tc>
      </w:tr>
      <w:tr w:rsidR="008F08CA" w:rsidRPr="008F08CA" w:rsidTr="00864B60">
        <w:tc>
          <w:tcPr>
            <w:tcW w:w="1039" w:type="pct"/>
            <w:gridSpan w:val="4"/>
          </w:tcPr>
          <w:p w:rsidR="008F08CA" w:rsidRPr="008F08CA" w:rsidRDefault="008F08CA" w:rsidP="008F08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ERRed</w:t>
            </w:r>
            <w:proofErr w:type="spellEnd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/</w:t>
            </w:r>
            <w:proofErr w:type="spellStart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Gy</w:t>
            </w:r>
            <w:proofErr w:type="spellEnd"/>
          </w:p>
        </w:tc>
        <w:tc>
          <w:tcPr>
            <w:tcW w:w="801" w:type="pct"/>
            <w:gridSpan w:val="2"/>
          </w:tcPr>
          <w:p w:rsidR="008F08CA" w:rsidRPr="008F08CA" w:rsidRDefault="00BA36BF" w:rsidP="00BA3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7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88" w:type="pct"/>
            <w:gridSpan w:val="2"/>
          </w:tcPr>
          <w:p w:rsidR="008F08CA" w:rsidRPr="008F08CA" w:rsidRDefault="008F08CA" w:rsidP="00CA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</w:t>
            </w:r>
            <w:r w:rsidR="00CA1F25" w:rsidRPr="00CA1F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7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</w:t>
            </w:r>
            <w:r w:rsidR="00CA1F25" w:rsidRPr="00CA1F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</w:t>
            </w:r>
            <w:r w:rsidR="00CA1F25" w:rsidRPr="00CA1F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</w:t>
            </w:r>
            <w:r w:rsidR="00CA1F25" w:rsidRPr="00CA1F2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0.41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30" w:type="pct"/>
          </w:tcPr>
          <w:p w:rsidR="008F08CA" w:rsidRPr="008F08CA" w:rsidRDefault="00891FFC" w:rsidP="008F0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ru-RU"/>
              </w:rPr>
            </w:pPr>
            <w:r w:rsidRPr="00891FF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1 (-0.05, 0.3</w:t>
            </w:r>
            <w:r w:rsidRPr="00891FF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4" w:type="pct"/>
          </w:tcPr>
          <w:p w:rsidR="008F08CA" w:rsidRPr="008F08CA" w:rsidRDefault="008F08CA" w:rsidP="001D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</w:t>
            </w:r>
            <w:r w:rsidR="001D7AF0" w:rsidRPr="001D7A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</w:t>
            </w:r>
            <w:r w:rsidR="001D7AF0" w:rsidRPr="001D7AF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-0.0</w:t>
            </w:r>
            <w:r w:rsidR="001D7AF0" w:rsidRPr="001D7A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6</w:t>
            </w:r>
            <w:r w:rsidR="001D7AF0" w:rsidRPr="001D7AF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0.31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879" w:type="pct"/>
            <w:gridSpan w:val="2"/>
          </w:tcPr>
          <w:p w:rsidR="008F08CA" w:rsidRPr="008F08CA" w:rsidRDefault="008F08CA" w:rsidP="00C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</w:t>
            </w:r>
            <w:r w:rsidR="00C05442" w:rsidRPr="00C054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7</w:t>
            </w:r>
            <w:r w:rsidR="00C05442" w:rsidRPr="00C0544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-0.0</w:t>
            </w:r>
            <w:r w:rsidR="00C05442" w:rsidRPr="00C054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8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0.</w:t>
            </w:r>
            <w:r w:rsidR="00C05442" w:rsidRPr="00C054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8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</w:tr>
      <w:tr w:rsidR="008F08CA" w:rsidRPr="008F08CA" w:rsidTr="00864B60">
        <w:tc>
          <w:tcPr>
            <w:tcW w:w="5000" w:type="pct"/>
            <w:gridSpan w:val="12"/>
          </w:tcPr>
          <w:p w:rsidR="008F08CA" w:rsidRPr="008F08CA" w:rsidRDefault="008F08CA" w:rsidP="008F0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</w:pPr>
            <w:r w:rsidRPr="008F08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ru-RU"/>
              </w:rPr>
              <w:t>Model:</w:t>
            </w:r>
            <w:r w:rsidRPr="008F08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 xml:space="preserve"> ERR = </w:t>
            </w:r>
            <w:proofErr w:type="spellStart"/>
            <w:r w:rsidRPr="008F08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ERRid</w:t>
            </w:r>
            <w:proofErr w:type="spellEnd"/>
            <w:r w:rsidRPr="008F08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 xml:space="preserve"> + </w:t>
            </w:r>
            <w:proofErr w:type="spellStart"/>
            <w:r w:rsidRPr="008F08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ERRsur</w:t>
            </w:r>
            <w:proofErr w:type="spellEnd"/>
          </w:p>
        </w:tc>
      </w:tr>
      <w:tr w:rsidR="008F08CA" w:rsidRPr="008F08CA" w:rsidTr="00864B60">
        <w:tc>
          <w:tcPr>
            <w:tcW w:w="1032" w:type="pct"/>
            <w:gridSpan w:val="3"/>
          </w:tcPr>
          <w:p w:rsidR="008F08CA" w:rsidRPr="008F08CA" w:rsidRDefault="008F08CA" w:rsidP="008F08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ERRid</w:t>
            </w:r>
            <w:proofErr w:type="spellEnd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/с</w:t>
            </w:r>
            <w:proofErr w:type="spellStart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Gy</w:t>
            </w:r>
            <w:proofErr w:type="spellEnd"/>
          </w:p>
        </w:tc>
        <w:tc>
          <w:tcPr>
            <w:tcW w:w="792" w:type="pct"/>
            <w:gridSpan w:val="2"/>
            <w:vAlign w:val="bottom"/>
          </w:tcPr>
          <w:p w:rsidR="008F08CA" w:rsidRPr="008F08CA" w:rsidRDefault="00E844D1" w:rsidP="00E84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844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17 (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43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1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781" w:type="pct"/>
            <w:gridSpan w:val="2"/>
            <w:vAlign w:val="bottom"/>
          </w:tcPr>
          <w:p w:rsidR="008F08CA" w:rsidRPr="008F08CA" w:rsidRDefault="00131DD8" w:rsidP="0013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10 (-0.28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5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753" w:type="pct"/>
            <w:gridSpan w:val="2"/>
            <w:vAlign w:val="bottom"/>
          </w:tcPr>
          <w:p w:rsidR="008F08CA" w:rsidRPr="008F08CA" w:rsidRDefault="00891FFC" w:rsidP="008F0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91FF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.02 (-0.29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Pr="00891FF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1.16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789" w:type="pct"/>
            <w:gridSpan w:val="2"/>
            <w:vAlign w:val="bottom"/>
          </w:tcPr>
          <w:p w:rsidR="008F08CA" w:rsidRPr="008F08CA" w:rsidRDefault="001D7AF0" w:rsidP="001D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1D7A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.12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(-0.</w:t>
            </w:r>
            <w:r w:rsidRPr="001D7A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76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Pr="001D7A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1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</w:t>
            </w:r>
            <w:r w:rsidRPr="001D7A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3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854" w:type="pct"/>
            <w:vAlign w:val="bottom"/>
          </w:tcPr>
          <w:p w:rsidR="008F08CA" w:rsidRPr="008F08CA" w:rsidRDefault="00C05442" w:rsidP="00C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C054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.15 (-0.97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Pr="00C054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0.66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)</w:t>
            </w:r>
          </w:p>
        </w:tc>
      </w:tr>
      <w:tr w:rsidR="008F08CA" w:rsidRPr="008F08CA" w:rsidTr="00864B60">
        <w:tc>
          <w:tcPr>
            <w:tcW w:w="364" w:type="pct"/>
            <w:vMerge w:val="restart"/>
          </w:tcPr>
          <w:p w:rsidR="008F08CA" w:rsidRPr="008F08CA" w:rsidRDefault="008F08CA" w:rsidP="008F08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ERRsur</w:t>
            </w:r>
            <w:proofErr w:type="spellEnd"/>
          </w:p>
        </w:tc>
        <w:tc>
          <w:tcPr>
            <w:tcW w:w="667" w:type="pct"/>
            <w:gridSpan w:val="2"/>
          </w:tcPr>
          <w:p w:rsidR="008F08CA" w:rsidRPr="008F08CA" w:rsidRDefault="008F08CA" w:rsidP="008F08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</w:t>
            </w:r>
          </w:p>
        </w:tc>
        <w:tc>
          <w:tcPr>
            <w:tcW w:w="792" w:type="pct"/>
            <w:gridSpan w:val="2"/>
            <w:vAlign w:val="bottom"/>
          </w:tcPr>
          <w:p w:rsidR="008F08CA" w:rsidRPr="008F08CA" w:rsidRDefault="008F08CA" w:rsidP="00E84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</w:t>
            </w:r>
            <w:r w:rsidR="00E844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3 (-0.23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0.</w:t>
            </w:r>
            <w:r w:rsidR="00E844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61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781" w:type="pct"/>
            <w:gridSpan w:val="2"/>
            <w:vAlign w:val="bottom"/>
          </w:tcPr>
          <w:p w:rsidR="008F08CA" w:rsidRPr="008F08CA" w:rsidRDefault="008F08CA" w:rsidP="0013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</w:t>
            </w:r>
            <w:r w:rsidR="00131D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3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(-0.2</w:t>
            </w:r>
            <w:r w:rsidR="00131D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0.</w:t>
            </w:r>
            <w:r w:rsidR="00131D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60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53" w:type="pct"/>
            <w:gridSpan w:val="2"/>
            <w:vAlign w:val="bottom"/>
          </w:tcPr>
          <w:p w:rsidR="008F08CA" w:rsidRPr="008F08CA" w:rsidRDefault="008F08CA" w:rsidP="00891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</w:t>
            </w:r>
            <w:r w:rsidR="00891FFC" w:rsidRPr="00891FF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2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-0.2</w:t>
            </w:r>
            <w:r w:rsidR="00891FFC" w:rsidRPr="00891FF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0.5</w:t>
            </w:r>
            <w:r w:rsidR="00891FFC" w:rsidRPr="00891FF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9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89" w:type="pct"/>
            <w:gridSpan w:val="2"/>
            <w:vAlign w:val="bottom"/>
          </w:tcPr>
          <w:p w:rsidR="008F08CA" w:rsidRPr="008F08CA" w:rsidRDefault="001D7AF0" w:rsidP="001D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7AF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 (-0.29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Pr="001D7AF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0.58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854" w:type="pct"/>
            <w:vAlign w:val="bottom"/>
          </w:tcPr>
          <w:p w:rsidR="008F08CA" w:rsidRPr="008F08CA" w:rsidRDefault="00C05442" w:rsidP="00C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C054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13 (-0.26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Pr="00C054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0.52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)</w:t>
            </w:r>
          </w:p>
        </w:tc>
      </w:tr>
      <w:tr w:rsidR="008F08CA" w:rsidRPr="008F08CA" w:rsidTr="00864B60">
        <w:tc>
          <w:tcPr>
            <w:tcW w:w="364" w:type="pct"/>
            <w:vMerge/>
          </w:tcPr>
          <w:p w:rsidR="008F08CA" w:rsidRPr="008F08CA" w:rsidRDefault="008F08CA" w:rsidP="008F08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667" w:type="pct"/>
            <w:gridSpan w:val="2"/>
          </w:tcPr>
          <w:p w:rsidR="008F08CA" w:rsidRPr="008F08CA" w:rsidRDefault="008F08CA" w:rsidP="008F08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792" w:type="pct"/>
            <w:gridSpan w:val="2"/>
            <w:vAlign w:val="bottom"/>
          </w:tcPr>
          <w:p w:rsidR="008F08CA" w:rsidRPr="008F08CA" w:rsidRDefault="008F08CA" w:rsidP="00E84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</w:t>
            </w:r>
            <w:r w:rsidR="00E844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50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(-0.</w:t>
            </w:r>
            <w:r w:rsidR="00E844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0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1.</w:t>
            </w:r>
            <w:r w:rsidR="00E844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3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781" w:type="pct"/>
            <w:gridSpan w:val="2"/>
            <w:vAlign w:val="bottom"/>
          </w:tcPr>
          <w:p w:rsidR="008F08CA" w:rsidRPr="008F08CA" w:rsidRDefault="008F08CA" w:rsidP="0013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</w:t>
            </w:r>
            <w:r w:rsidR="00131D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49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(-0.1</w:t>
            </w:r>
            <w:r w:rsidR="00131D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1.</w:t>
            </w:r>
            <w:r w:rsidR="00131D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2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753" w:type="pct"/>
            <w:gridSpan w:val="2"/>
            <w:vAlign w:val="bottom"/>
          </w:tcPr>
          <w:p w:rsidR="008F08CA" w:rsidRPr="008F08CA" w:rsidRDefault="008F08CA" w:rsidP="00891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</w:t>
            </w:r>
            <w:r w:rsidR="00891FFC" w:rsidRPr="00891FF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48</w:t>
            </w:r>
            <w:r w:rsidR="00891FFC" w:rsidRPr="00C054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(-0.11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1.</w:t>
            </w:r>
            <w:r w:rsidR="00891FFC" w:rsidRPr="00891FF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0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789" w:type="pct"/>
            <w:gridSpan w:val="2"/>
            <w:vAlign w:val="bottom"/>
          </w:tcPr>
          <w:p w:rsidR="008F08CA" w:rsidRPr="008F08CA" w:rsidRDefault="008F08CA" w:rsidP="001D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</w:t>
            </w:r>
            <w:r w:rsidR="001D7AF0" w:rsidRPr="001D7A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48</w:t>
            </w:r>
            <w:r w:rsidR="001D7AF0" w:rsidRPr="00C054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(-0.22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1.</w:t>
            </w:r>
            <w:r w:rsidR="001D7AF0" w:rsidRPr="001D7A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7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854" w:type="pct"/>
            <w:vAlign w:val="bottom"/>
          </w:tcPr>
          <w:p w:rsidR="008F08CA" w:rsidRPr="008F08CA" w:rsidRDefault="008F08CA" w:rsidP="00C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</w:t>
            </w:r>
            <w:r w:rsidR="00C05442" w:rsidRPr="00C054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52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(-0.</w:t>
            </w:r>
            <w:r w:rsidR="00C05442" w:rsidRPr="00C054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6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="00C05442" w:rsidRPr="00C054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1.1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9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)</w:t>
            </w:r>
          </w:p>
        </w:tc>
      </w:tr>
      <w:tr w:rsidR="008F08CA" w:rsidRPr="008F08CA" w:rsidTr="00864B60">
        <w:tc>
          <w:tcPr>
            <w:tcW w:w="364" w:type="pct"/>
            <w:vMerge/>
          </w:tcPr>
          <w:p w:rsidR="008F08CA" w:rsidRPr="008F08CA" w:rsidRDefault="008F08CA" w:rsidP="008F08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667" w:type="pct"/>
            <w:gridSpan w:val="2"/>
          </w:tcPr>
          <w:p w:rsidR="008F08CA" w:rsidRPr="008F08CA" w:rsidRDefault="008F08CA" w:rsidP="008F08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4 (males)*</w:t>
            </w:r>
          </w:p>
        </w:tc>
        <w:tc>
          <w:tcPr>
            <w:tcW w:w="792" w:type="pct"/>
            <w:gridSpan w:val="2"/>
            <w:vAlign w:val="bottom"/>
          </w:tcPr>
          <w:p w:rsidR="008F08CA" w:rsidRPr="008F08CA" w:rsidRDefault="008F08CA" w:rsidP="00E84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</w:t>
            </w:r>
            <w:r w:rsidR="00E844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1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(-0.4</w:t>
            </w:r>
            <w:r w:rsidR="00E844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4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1.</w:t>
            </w:r>
            <w:r w:rsidR="00E844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58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81" w:type="pct"/>
            <w:gridSpan w:val="2"/>
            <w:vAlign w:val="bottom"/>
          </w:tcPr>
          <w:p w:rsidR="008F08CA" w:rsidRPr="008F08CA" w:rsidRDefault="00131DD8" w:rsidP="0013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 (-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5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57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53" w:type="pct"/>
            <w:gridSpan w:val="2"/>
            <w:vAlign w:val="bottom"/>
          </w:tcPr>
          <w:p w:rsidR="008F08CA" w:rsidRPr="008F08CA" w:rsidRDefault="008F08CA" w:rsidP="00891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</w:t>
            </w:r>
            <w:r w:rsidR="00891FFC" w:rsidRPr="00891FF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0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-0.4</w:t>
            </w:r>
            <w:r w:rsidR="00891FFC" w:rsidRPr="00891FF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4</w:t>
            </w:r>
            <w:r w:rsidR="00891FFC" w:rsidRPr="00891FF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1.5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)</w:t>
            </w:r>
          </w:p>
        </w:tc>
        <w:tc>
          <w:tcPr>
            <w:tcW w:w="789" w:type="pct"/>
            <w:gridSpan w:val="2"/>
            <w:vAlign w:val="bottom"/>
          </w:tcPr>
          <w:p w:rsidR="008F08CA" w:rsidRPr="008F08CA" w:rsidRDefault="001D7AF0" w:rsidP="001D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7AF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</w:t>
            </w:r>
            <w:r w:rsidRPr="001D7A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 (-0.</w:t>
            </w:r>
            <w:r w:rsidRPr="001D7A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45</w:t>
            </w:r>
            <w:r w:rsidRPr="001D7AF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1.27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854" w:type="pct"/>
            <w:vAlign w:val="bottom"/>
          </w:tcPr>
          <w:p w:rsidR="008F08CA" w:rsidRPr="008F08CA" w:rsidRDefault="008F08CA" w:rsidP="00C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</w:t>
            </w:r>
            <w:r w:rsidR="00C05442" w:rsidRPr="00C054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7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-0.</w:t>
            </w:r>
            <w:r w:rsidR="00C05442" w:rsidRPr="00C054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58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1.</w:t>
            </w:r>
            <w:r w:rsidR="00C05442" w:rsidRPr="00C054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2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</w:tr>
      <w:tr w:rsidR="008F08CA" w:rsidRPr="008F08CA" w:rsidTr="00864B60">
        <w:tc>
          <w:tcPr>
            <w:tcW w:w="364" w:type="pct"/>
            <w:vMerge/>
          </w:tcPr>
          <w:p w:rsidR="008F08CA" w:rsidRPr="008F08CA" w:rsidRDefault="008F08CA" w:rsidP="008F08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67" w:type="pct"/>
            <w:gridSpan w:val="2"/>
          </w:tcPr>
          <w:p w:rsidR="008F08CA" w:rsidRPr="008F08CA" w:rsidRDefault="008F08CA" w:rsidP="008F08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–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 (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males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*</w:t>
            </w:r>
          </w:p>
        </w:tc>
        <w:tc>
          <w:tcPr>
            <w:tcW w:w="792" w:type="pct"/>
            <w:gridSpan w:val="2"/>
            <w:vAlign w:val="bottom"/>
          </w:tcPr>
          <w:p w:rsidR="008F08CA" w:rsidRPr="008F08CA" w:rsidRDefault="008F08CA" w:rsidP="00E84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5</w:t>
            </w:r>
            <w:r w:rsidR="00E844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4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0.15, 3.8</w:t>
            </w:r>
            <w:r w:rsidR="00E844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81" w:type="pct"/>
            <w:gridSpan w:val="2"/>
            <w:vAlign w:val="bottom"/>
          </w:tcPr>
          <w:p w:rsidR="008F08CA" w:rsidRPr="008F08CA" w:rsidRDefault="008F08CA" w:rsidP="0013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5</w:t>
            </w:r>
            <w:r w:rsidR="00131D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</w:t>
            </w:r>
            <w:r w:rsidR="00131DD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0.14, 3.80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53" w:type="pct"/>
            <w:gridSpan w:val="2"/>
            <w:vAlign w:val="bottom"/>
          </w:tcPr>
          <w:p w:rsidR="008F08CA" w:rsidRPr="008F08CA" w:rsidRDefault="00891FFC" w:rsidP="008F0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91FF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52 (0.14, 3.77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89" w:type="pct"/>
            <w:gridSpan w:val="2"/>
            <w:vAlign w:val="bottom"/>
          </w:tcPr>
          <w:p w:rsidR="008F08CA" w:rsidRPr="008F08CA" w:rsidRDefault="001D7AF0" w:rsidP="001D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7AF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52 (0.14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3.29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854" w:type="pct"/>
            <w:vAlign w:val="bottom"/>
          </w:tcPr>
          <w:p w:rsidR="008F08CA" w:rsidRPr="008F08CA" w:rsidRDefault="008F08CA" w:rsidP="00C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6</w:t>
            </w:r>
            <w:r w:rsidR="00C05442" w:rsidRPr="00C054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4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-0.</w:t>
            </w:r>
            <w:r w:rsidR="00C05442" w:rsidRPr="00C054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9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3.38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</w:tr>
      <w:tr w:rsidR="008F08CA" w:rsidRPr="008F08CA" w:rsidTr="00864B60">
        <w:tc>
          <w:tcPr>
            <w:tcW w:w="5000" w:type="pct"/>
            <w:gridSpan w:val="12"/>
          </w:tcPr>
          <w:p w:rsidR="008F08CA" w:rsidRPr="008F08CA" w:rsidRDefault="008F08CA" w:rsidP="008F0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r w:rsidRPr="008F08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ru-RU"/>
              </w:rPr>
              <w:t>Model:</w:t>
            </w:r>
            <w:r w:rsidRPr="008F08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 xml:space="preserve"> ERR = </w:t>
            </w:r>
            <w:proofErr w:type="spellStart"/>
            <w:r w:rsidRPr="008F08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ERRid</w:t>
            </w:r>
            <w:proofErr w:type="spellEnd"/>
          </w:p>
        </w:tc>
      </w:tr>
      <w:tr w:rsidR="008F08CA" w:rsidRPr="008F08CA" w:rsidTr="00864B60">
        <w:tc>
          <w:tcPr>
            <w:tcW w:w="1026" w:type="pct"/>
            <w:gridSpan w:val="2"/>
          </w:tcPr>
          <w:p w:rsidR="008F08CA" w:rsidRPr="008F08CA" w:rsidRDefault="008F08CA" w:rsidP="008F08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ERRid</w:t>
            </w:r>
            <w:proofErr w:type="spellEnd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/с</w:t>
            </w:r>
            <w:proofErr w:type="spellStart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Gy</w:t>
            </w:r>
            <w:proofErr w:type="spellEnd"/>
          </w:p>
        </w:tc>
        <w:tc>
          <w:tcPr>
            <w:tcW w:w="798" w:type="pct"/>
            <w:gridSpan w:val="3"/>
          </w:tcPr>
          <w:p w:rsidR="008F08CA" w:rsidRPr="008F08CA" w:rsidRDefault="00931D8B" w:rsidP="008F0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17 (-0.43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1.10)</w:t>
            </w:r>
          </w:p>
        </w:tc>
        <w:tc>
          <w:tcPr>
            <w:tcW w:w="781" w:type="pct"/>
            <w:gridSpan w:val="2"/>
          </w:tcPr>
          <w:p w:rsidR="008F08CA" w:rsidRPr="008F08CA" w:rsidRDefault="008F08CA" w:rsidP="00CA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</w:t>
            </w:r>
            <w:r w:rsidR="00CA1F25" w:rsidRPr="00CA1F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0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</w:t>
            </w:r>
            <w:r w:rsidR="00CA1F25" w:rsidRPr="00CA1F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.55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, </w:t>
            </w:r>
            <w:r w:rsidR="00CA1F25" w:rsidRPr="00CA1F2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.15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53" w:type="pct"/>
            <w:gridSpan w:val="2"/>
          </w:tcPr>
          <w:p w:rsidR="008F08CA" w:rsidRPr="008F08CA" w:rsidRDefault="00891FFC" w:rsidP="00891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ru-RU"/>
              </w:rPr>
            </w:pPr>
            <w:r w:rsidRPr="00891FF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0</w:t>
            </w:r>
            <w:r w:rsidRPr="00891FF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-0.</w:t>
            </w:r>
            <w:r w:rsidRPr="00891FF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69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1.15)</w:t>
            </w:r>
          </w:p>
        </w:tc>
        <w:tc>
          <w:tcPr>
            <w:tcW w:w="789" w:type="pct"/>
            <w:gridSpan w:val="2"/>
          </w:tcPr>
          <w:p w:rsidR="008F08CA" w:rsidRPr="008F08CA" w:rsidRDefault="001D7AF0" w:rsidP="001D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ru-RU"/>
              </w:rPr>
            </w:pPr>
            <w:r w:rsidRPr="001D7AF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13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-0.</w:t>
            </w:r>
            <w:r w:rsidRPr="001D7A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58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Pr="001D7AF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, </w:t>
            </w:r>
            <w:r w:rsidRPr="001D7A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</w:t>
            </w:r>
            <w:r w:rsidRPr="001D7AF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</w:t>
            </w:r>
            <w:r w:rsidRPr="001D7A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2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854" w:type="pct"/>
          </w:tcPr>
          <w:p w:rsidR="008F08CA" w:rsidRPr="008F08CA" w:rsidRDefault="00C05442" w:rsidP="00C0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ru-RU"/>
              </w:rPr>
            </w:pPr>
            <w:r w:rsidRPr="00C0544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15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-0.</w:t>
            </w:r>
            <w:r w:rsidRPr="00C054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97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0.</w:t>
            </w:r>
            <w:r w:rsidRPr="00C054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67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W</w:t>
            </w:r>
            <w:r w:rsidR="008F08CA" w:rsidRPr="008F08C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</w:tr>
      <w:tr w:rsidR="008F08CA" w:rsidRPr="00D12E4B" w:rsidTr="00864B60">
        <w:tc>
          <w:tcPr>
            <w:tcW w:w="5000" w:type="pct"/>
            <w:gridSpan w:val="12"/>
          </w:tcPr>
          <w:p w:rsidR="008F08CA" w:rsidRPr="008F08CA" w:rsidRDefault="008F08CA" w:rsidP="008F08CA">
            <w:pPr>
              <w:spacing w:after="0" w:line="240" w:lineRule="auto"/>
              <w:ind w:firstLine="70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Notes: </w:t>
            </w:r>
            <w:proofErr w:type="spellStart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ERRed</w:t>
            </w:r>
            <w:proofErr w:type="spellEnd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/</w:t>
            </w:r>
            <w:proofErr w:type="spellStart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Gy</w:t>
            </w:r>
            <w:proofErr w:type="spellEnd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denotes an excess relative risk per 1 </w:t>
            </w:r>
            <w:proofErr w:type="spellStart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Gy</w:t>
            </w:r>
            <w:proofErr w:type="spellEnd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of stomach absorbed dose from external gamma rays;</w:t>
            </w:r>
          </w:p>
          <w:p w:rsidR="008F08CA" w:rsidRPr="008F08CA" w:rsidRDefault="008F08CA" w:rsidP="008F08CA">
            <w:pPr>
              <w:spacing w:after="0" w:line="240" w:lineRule="auto"/>
              <w:ind w:firstLine="70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ERRid</w:t>
            </w:r>
            <w:proofErr w:type="spellEnd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/</w:t>
            </w:r>
            <w:proofErr w:type="spellStart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Gy</w:t>
            </w:r>
            <w:proofErr w:type="spellEnd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denotes an excess relative risk per 1 </w:t>
            </w:r>
            <w:proofErr w:type="spellStart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Gy</w:t>
            </w:r>
            <w:proofErr w:type="spellEnd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of absorbed dose from internal alpha particles for monitored workers;</w:t>
            </w:r>
          </w:p>
          <w:p w:rsidR="008F08CA" w:rsidRPr="008F08CA" w:rsidRDefault="008F08CA" w:rsidP="008F08CA">
            <w:pPr>
              <w:spacing w:after="0" w:line="240" w:lineRule="auto"/>
              <w:ind w:firstLine="70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ERRsur</w:t>
            </w:r>
            <w:proofErr w:type="spellEnd"/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denotes an excess relative risk in categories of surrogate dose for non-monitored workers;</w:t>
            </w:r>
          </w:p>
          <w:p w:rsidR="008F08CA" w:rsidRPr="008F08CA" w:rsidRDefault="008F08CA" w:rsidP="008F08CA">
            <w:pPr>
              <w:spacing w:after="0" w:line="240" w:lineRule="auto"/>
              <w:ind w:firstLine="70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 xml:space="preserve">W </w:t>
            </w: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denotes that an estimate was based on Wald’s statistics if an bound of a confidence interval was not defined; </w:t>
            </w:r>
          </w:p>
          <w:p w:rsidR="008F08CA" w:rsidRPr="008F08CA" w:rsidRDefault="008F08CA" w:rsidP="008F08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F08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           * denotes that the category included only male workers.  </w:t>
            </w:r>
          </w:p>
        </w:tc>
      </w:tr>
    </w:tbl>
    <w:p w:rsidR="00396CAD" w:rsidRPr="008F08CA" w:rsidRDefault="00396CAD" w:rsidP="00D12E4B">
      <w:pPr>
        <w:rPr>
          <w:lang w:val="en-US"/>
        </w:rPr>
      </w:pPr>
      <w:bookmarkStart w:id="0" w:name="_GoBack"/>
      <w:bookmarkEnd w:id="0"/>
    </w:p>
    <w:sectPr w:rsidR="00396CAD" w:rsidRPr="008F08CA" w:rsidSect="00D12E4B">
      <w:pgSz w:w="16838" w:h="11906" w:orient="landscape"/>
      <w:pgMar w:top="170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8CA"/>
    <w:rsid w:val="0000200B"/>
    <w:rsid w:val="00002654"/>
    <w:rsid w:val="00014B54"/>
    <w:rsid w:val="000350A6"/>
    <w:rsid w:val="00050C7E"/>
    <w:rsid w:val="00051328"/>
    <w:rsid w:val="00053109"/>
    <w:rsid w:val="000565F6"/>
    <w:rsid w:val="00067E8B"/>
    <w:rsid w:val="00073B7F"/>
    <w:rsid w:val="000820E6"/>
    <w:rsid w:val="000860F9"/>
    <w:rsid w:val="00087957"/>
    <w:rsid w:val="0009125A"/>
    <w:rsid w:val="000A2604"/>
    <w:rsid w:val="000A2C14"/>
    <w:rsid w:val="000A2F3E"/>
    <w:rsid w:val="000A6596"/>
    <w:rsid w:val="000B0BD2"/>
    <w:rsid w:val="000C24A5"/>
    <w:rsid w:val="000C4A93"/>
    <w:rsid w:val="000C51C7"/>
    <w:rsid w:val="000E40D0"/>
    <w:rsid w:val="000E67E9"/>
    <w:rsid w:val="000E6BB2"/>
    <w:rsid w:val="000F78CD"/>
    <w:rsid w:val="0010134F"/>
    <w:rsid w:val="001020FD"/>
    <w:rsid w:val="00106E55"/>
    <w:rsid w:val="00107868"/>
    <w:rsid w:val="00131DD8"/>
    <w:rsid w:val="00137F1B"/>
    <w:rsid w:val="00140509"/>
    <w:rsid w:val="00147035"/>
    <w:rsid w:val="00170291"/>
    <w:rsid w:val="00174FAF"/>
    <w:rsid w:val="001760D3"/>
    <w:rsid w:val="001824AA"/>
    <w:rsid w:val="00183C87"/>
    <w:rsid w:val="00186AE5"/>
    <w:rsid w:val="0018728B"/>
    <w:rsid w:val="00187C19"/>
    <w:rsid w:val="00194A40"/>
    <w:rsid w:val="001A0E17"/>
    <w:rsid w:val="001B3F86"/>
    <w:rsid w:val="001C3C2A"/>
    <w:rsid w:val="001C5951"/>
    <w:rsid w:val="001D37D0"/>
    <w:rsid w:val="001D39CC"/>
    <w:rsid w:val="001D66BE"/>
    <w:rsid w:val="001D7AF0"/>
    <w:rsid w:val="001E1173"/>
    <w:rsid w:val="001E4D56"/>
    <w:rsid w:val="001F3E38"/>
    <w:rsid w:val="00200F16"/>
    <w:rsid w:val="00201339"/>
    <w:rsid w:val="0020247A"/>
    <w:rsid w:val="00202523"/>
    <w:rsid w:val="002064E4"/>
    <w:rsid w:val="00211B33"/>
    <w:rsid w:val="002222ED"/>
    <w:rsid w:val="00223DD1"/>
    <w:rsid w:val="00227F9D"/>
    <w:rsid w:val="002338F0"/>
    <w:rsid w:val="002434AC"/>
    <w:rsid w:val="00251053"/>
    <w:rsid w:val="00256071"/>
    <w:rsid w:val="00295D2D"/>
    <w:rsid w:val="002973FE"/>
    <w:rsid w:val="002A125F"/>
    <w:rsid w:val="002C084E"/>
    <w:rsid w:val="002C32A8"/>
    <w:rsid w:val="002D2D5D"/>
    <w:rsid w:val="002E1447"/>
    <w:rsid w:val="002E5308"/>
    <w:rsid w:val="002E6AF2"/>
    <w:rsid w:val="002F3057"/>
    <w:rsid w:val="0030614D"/>
    <w:rsid w:val="003265E6"/>
    <w:rsid w:val="00326D5E"/>
    <w:rsid w:val="00335FAF"/>
    <w:rsid w:val="00337B65"/>
    <w:rsid w:val="003462A2"/>
    <w:rsid w:val="00355F2B"/>
    <w:rsid w:val="00360C5A"/>
    <w:rsid w:val="00396CAD"/>
    <w:rsid w:val="003A2D0A"/>
    <w:rsid w:val="003A5119"/>
    <w:rsid w:val="003B70F0"/>
    <w:rsid w:val="003D3BF0"/>
    <w:rsid w:val="003D4FE1"/>
    <w:rsid w:val="003F118F"/>
    <w:rsid w:val="003F4EC9"/>
    <w:rsid w:val="004072F1"/>
    <w:rsid w:val="00413E2F"/>
    <w:rsid w:val="004212D3"/>
    <w:rsid w:val="00434811"/>
    <w:rsid w:val="004422D0"/>
    <w:rsid w:val="004505B0"/>
    <w:rsid w:val="00453152"/>
    <w:rsid w:val="004606E1"/>
    <w:rsid w:val="00470ED3"/>
    <w:rsid w:val="00493130"/>
    <w:rsid w:val="004A5F89"/>
    <w:rsid w:val="004A6C57"/>
    <w:rsid w:val="004A6F3C"/>
    <w:rsid w:val="004B2072"/>
    <w:rsid w:val="004E6A9F"/>
    <w:rsid w:val="004F2A94"/>
    <w:rsid w:val="004F2F37"/>
    <w:rsid w:val="004F3FAA"/>
    <w:rsid w:val="00502559"/>
    <w:rsid w:val="00504F89"/>
    <w:rsid w:val="00506589"/>
    <w:rsid w:val="0051137F"/>
    <w:rsid w:val="005170E6"/>
    <w:rsid w:val="00533E50"/>
    <w:rsid w:val="005363F0"/>
    <w:rsid w:val="00547D2B"/>
    <w:rsid w:val="005751A7"/>
    <w:rsid w:val="00577470"/>
    <w:rsid w:val="005836BA"/>
    <w:rsid w:val="005909E6"/>
    <w:rsid w:val="005A12FB"/>
    <w:rsid w:val="005A45CC"/>
    <w:rsid w:val="005A58D8"/>
    <w:rsid w:val="005C1C43"/>
    <w:rsid w:val="005C3686"/>
    <w:rsid w:val="005C4177"/>
    <w:rsid w:val="005C7A67"/>
    <w:rsid w:val="005E0460"/>
    <w:rsid w:val="005F3F52"/>
    <w:rsid w:val="005F548E"/>
    <w:rsid w:val="005F7F15"/>
    <w:rsid w:val="0061625C"/>
    <w:rsid w:val="0061768E"/>
    <w:rsid w:val="00621122"/>
    <w:rsid w:val="00622BF1"/>
    <w:rsid w:val="00625758"/>
    <w:rsid w:val="00630841"/>
    <w:rsid w:val="00645284"/>
    <w:rsid w:val="00657D1F"/>
    <w:rsid w:val="00661A1D"/>
    <w:rsid w:val="0068045A"/>
    <w:rsid w:val="00684E63"/>
    <w:rsid w:val="00694B50"/>
    <w:rsid w:val="006A0012"/>
    <w:rsid w:val="006B4F77"/>
    <w:rsid w:val="006B6E6F"/>
    <w:rsid w:val="006D6591"/>
    <w:rsid w:val="006E1B97"/>
    <w:rsid w:val="006E7FF4"/>
    <w:rsid w:val="006F07B1"/>
    <w:rsid w:val="006F3DF4"/>
    <w:rsid w:val="006F7D52"/>
    <w:rsid w:val="00700252"/>
    <w:rsid w:val="00717E83"/>
    <w:rsid w:val="00730188"/>
    <w:rsid w:val="007318A7"/>
    <w:rsid w:val="00734B07"/>
    <w:rsid w:val="007678EE"/>
    <w:rsid w:val="00773EE4"/>
    <w:rsid w:val="00784FCA"/>
    <w:rsid w:val="00786308"/>
    <w:rsid w:val="007A27FD"/>
    <w:rsid w:val="007B29EB"/>
    <w:rsid w:val="007C37DF"/>
    <w:rsid w:val="007C54F1"/>
    <w:rsid w:val="007C5D84"/>
    <w:rsid w:val="007D35BB"/>
    <w:rsid w:val="007E08D7"/>
    <w:rsid w:val="007E290A"/>
    <w:rsid w:val="007E30C3"/>
    <w:rsid w:val="007E6890"/>
    <w:rsid w:val="007F0B4F"/>
    <w:rsid w:val="007F20DC"/>
    <w:rsid w:val="007F7F51"/>
    <w:rsid w:val="00801087"/>
    <w:rsid w:val="008028E0"/>
    <w:rsid w:val="0080315C"/>
    <w:rsid w:val="0081396E"/>
    <w:rsid w:val="0082769D"/>
    <w:rsid w:val="00842516"/>
    <w:rsid w:val="008439CA"/>
    <w:rsid w:val="0084581A"/>
    <w:rsid w:val="00847818"/>
    <w:rsid w:val="00852194"/>
    <w:rsid w:val="0085302B"/>
    <w:rsid w:val="00857015"/>
    <w:rsid w:val="00860B48"/>
    <w:rsid w:val="00864B60"/>
    <w:rsid w:val="0086563A"/>
    <w:rsid w:val="00873999"/>
    <w:rsid w:val="00877E4C"/>
    <w:rsid w:val="008845F9"/>
    <w:rsid w:val="00890E6C"/>
    <w:rsid w:val="00891A97"/>
    <w:rsid w:val="00891FFC"/>
    <w:rsid w:val="008948EA"/>
    <w:rsid w:val="008A0391"/>
    <w:rsid w:val="008A0FE0"/>
    <w:rsid w:val="008B3918"/>
    <w:rsid w:val="008E6073"/>
    <w:rsid w:val="008F08CA"/>
    <w:rsid w:val="00904A98"/>
    <w:rsid w:val="00904C9D"/>
    <w:rsid w:val="00914289"/>
    <w:rsid w:val="00931D8B"/>
    <w:rsid w:val="009320ED"/>
    <w:rsid w:val="009418E6"/>
    <w:rsid w:val="00942F6A"/>
    <w:rsid w:val="009524B1"/>
    <w:rsid w:val="009574AC"/>
    <w:rsid w:val="00960F3C"/>
    <w:rsid w:val="00972300"/>
    <w:rsid w:val="0098423D"/>
    <w:rsid w:val="009B63D2"/>
    <w:rsid w:val="009D7A7E"/>
    <w:rsid w:val="009E11AA"/>
    <w:rsid w:val="009F1AFB"/>
    <w:rsid w:val="009F39D4"/>
    <w:rsid w:val="009F6125"/>
    <w:rsid w:val="00A37D22"/>
    <w:rsid w:val="00A51A05"/>
    <w:rsid w:val="00A641FB"/>
    <w:rsid w:val="00A67005"/>
    <w:rsid w:val="00A71383"/>
    <w:rsid w:val="00A741F9"/>
    <w:rsid w:val="00A82F4F"/>
    <w:rsid w:val="00A95251"/>
    <w:rsid w:val="00A97B8B"/>
    <w:rsid w:val="00AB76F3"/>
    <w:rsid w:val="00AE5C34"/>
    <w:rsid w:val="00AF1411"/>
    <w:rsid w:val="00AF5541"/>
    <w:rsid w:val="00AF5B00"/>
    <w:rsid w:val="00B03C09"/>
    <w:rsid w:val="00B04C55"/>
    <w:rsid w:val="00B13F7E"/>
    <w:rsid w:val="00B17F2E"/>
    <w:rsid w:val="00B43E8D"/>
    <w:rsid w:val="00B44F14"/>
    <w:rsid w:val="00B6389D"/>
    <w:rsid w:val="00B72B4D"/>
    <w:rsid w:val="00B809EF"/>
    <w:rsid w:val="00B94628"/>
    <w:rsid w:val="00BA36BF"/>
    <w:rsid w:val="00BB4A0D"/>
    <w:rsid w:val="00BC2B1F"/>
    <w:rsid w:val="00BD2ECA"/>
    <w:rsid w:val="00BD44FF"/>
    <w:rsid w:val="00BD4BF6"/>
    <w:rsid w:val="00BE4AAE"/>
    <w:rsid w:val="00BE4CE0"/>
    <w:rsid w:val="00BE6E64"/>
    <w:rsid w:val="00BF17F1"/>
    <w:rsid w:val="00C04D95"/>
    <w:rsid w:val="00C05442"/>
    <w:rsid w:val="00C25EE2"/>
    <w:rsid w:val="00C35227"/>
    <w:rsid w:val="00C52A97"/>
    <w:rsid w:val="00C702A8"/>
    <w:rsid w:val="00C70825"/>
    <w:rsid w:val="00C95897"/>
    <w:rsid w:val="00CA1F25"/>
    <w:rsid w:val="00CB0D9E"/>
    <w:rsid w:val="00CB3C65"/>
    <w:rsid w:val="00CB5077"/>
    <w:rsid w:val="00CC0F55"/>
    <w:rsid w:val="00CC154B"/>
    <w:rsid w:val="00CC2699"/>
    <w:rsid w:val="00CC4882"/>
    <w:rsid w:val="00CD0D66"/>
    <w:rsid w:val="00CD2D6E"/>
    <w:rsid w:val="00CE4779"/>
    <w:rsid w:val="00D07DB6"/>
    <w:rsid w:val="00D12E4B"/>
    <w:rsid w:val="00D321F5"/>
    <w:rsid w:val="00D37AF7"/>
    <w:rsid w:val="00D525CD"/>
    <w:rsid w:val="00D7048F"/>
    <w:rsid w:val="00D82F7B"/>
    <w:rsid w:val="00DA340C"/>
    <w:rsid w:val="00DB3BAA"/>
    <w:rsid w:val="00DB436C"/>
    <w:rsid w:val="00DC0F98"/>
    <w:rsid w:val="00DC1962"/>
    <w:rsid w:val="00DC3476"/>
    <w:rsid w:val="00DC3B72"/>
    <w:rsid w:val="00DD29FF"/>
    <w:rsid w:val="00DD3FDD"/>
    <w:rsid w:val="00DF0B06"/>
    <w:rsid w:val="00E41899"/>
    <w:rsid w:val="00E43536"/>
    <w:rsid w:val="00E4411A"/>
    <w:rsid w:val="00E468F2"/>
    <w:rsid w:val="00E56017"/>
    <w:rsid w:val="00E61D8E"/>
    <w:rsid w:val="00E728C5"/>
    <w:rsid w:val="00E734DB"/>
    <w:rsid w:val="00E75CBE"/>
    <w:rsid w:val="00E844D1"/>
    <w:rsid w:val="00E8617F"/>
    <w:rsid w:val="00E94321"/>
    <w:rsid w:val="00E97B94"/>
    <w:rsid w:val="00EA14D5"/>
    <w:rsid w:val="00EB4D76"/>
    <w:rsid w:val="00EC23F7"/>
    <w:rsid w:val="00EF00B1"/>
    <w:rsid w:val="00EF66D6"/>
    <w:rsid w:val="00EF6F89"/>
    <w:rsid w:val="00F13C7F"/>
    <w:rsid w:val="00F32858"/>
    <w:rsid w:val="00F4002E"/>
    <w:rsid w:val="00F52304"/>
    <w:rsid w:val="00F549E5"/>
    <w:rsid w:val="00F54FB3"/>
    <w:rsid w:val="00F6753A"/>
    <w:rsid w:val="00F74DF1"/>
    <w:rsid w:val="00F75676"/>
    <w:rsid w:val="00F83C81"/>
    <w:rsid w:val="00FA28AE"/>
    <w:rsid w:val="00FB5C53"/>
    <w:rsid w:val="00FE0391"/>
    <w:rsid w:val="00FE5C3B"/>
    <w:rsid w:val="00FF2250"/>
    <w:rsid w:val="00FF3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BF1A7A-C759-4C37-874F-CC7F20202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D4F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6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goryeva</dc:creator>
  <cp:keywords/>
  <dc:description/>
  <cp:lastModifiedBy>Galina V. Zhuntova</cp:lastModifiedBy>
  <cp:revision>4</cp:revision>
  <dcterms:created xsi:type="dcterms:W3CDTF">2020-02-11T07:58:00Z</dcterms:created>
  <dcterms:modified xsi:type="dcterms:W3CDTF">2020-02-11T08:13:00Z</dcterms:modified>
</cp:coreProperties>
</file>